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X="-9" w:tblpY="910"/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71"/>
        <w:gridCol w:w="1526"/>
        <w:gridCol w:w="1528"/>
        <w:gridCol w:w="1390"/>
        <w:gridCol w:w="1230"/>
        <w:gridCol w:w="1260"/>
      </w:tblGrid>
      <w:tr w:rsidR="00A76F01" w:rsidRPr="00A76F01" w14:paraId="7A445F35" w14:textId="77777777" w:rsidTr="00A76F01">
        <w:trPr>
          <w:trHeight w:val="515"/>
        </w:trPr>
        <w:tc>
          <w:tcPr>
            <w:tcW w:w="1971" w:type="dxa"/>
          </w:tcPr>
          <w:p w14:paraId="55F5A646" w14:textId="77777777" w:rsidR="00DB5B31" w:rsidRPr="00A76F01" w:rsidRDefault="00DB5B31" w:rsidP="005E0B8B">
            <w:pPr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/>
            <w:r w:rsidRPr="00A76F01">
              <w:rPr>
                <w:rFonts w:ascii="Arial" w:hAnsi="Arial" w:cs="Arial"/>
                <w:b/>
                <w:sz w:val="16"/>
                <w:szCs w:val="16"/>
              </w:rPr>
              <w:t>Species name</w:t>
            </w:r>
          </w:p>
        </w:tc>
        <w:tc>
          <w:tcPr>
            <w:tcW w:w="1526" w:type="dxa"/>
          </w:tcPr>
          <w:p w14:paraId="4BF89E9A" w14:textId="77777777" w:rsidR="00DB5B31" w:rsidRPr="00A76F01" w:rsidRDefault="00DB5B31" w:rsidP="005E0B8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76F01">
              <w:rPr>
                <w:rFonts w:ascii="Arial" w:hAnsi="Arial" w:cs="Arial"/>
                <w:b/>
                <w:sz w:val="16"/>
                <w:szCs w:val="16"/>
              </w:rPr>
              <w:t xml:space="preserve">Common name </w:t>
            </w:r>
          </w:p>
        </w:tc>
        <w:tc>
          <w:tcPr>
            <w:tcW w:w="1528" w:type="dxa"/>
          </w:tcPr>
          <w:p w14:paraId="1BE94540" w14:textId="77777777" w:rsidR="00DB5B31" w:rsidRPr="00A76F01" w:rsidRDefault="00DB5B31" w:rsidP="005E0B8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76F01">
              <w:rPr>
                <w:rFonts w:ascii="Arial" w:hAnsi="Arial" w:cs="Arial"/>
                <w:b/>
                <w:sz w:val="16"/>
                <w:szCs w:val="16"/>
              </w:rPr>
              <w:t>MAML1</w:t>
            </w:r>
          </w:p>
        </w:tc>
        <w:tc>
          <w:tcPr>
            <w:tcW w:w="1390" w:type="dxa"/>
          </w:tcPr>
          <w:p w14:paraId="5F1270C7" w14:textId="77777777" w:rsidR="00DB5B31" w:rsidRPr="00A76F01" w:rsidRDefault="00DB5B31" w:rsidP="005E0B8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76F01">
              <w:rPr>
                <w:rFonts w:ascii="Arial" w:hAnsi="Arial" w:cs="Arial"/>
                <w:b/>
                <w:sz w:val="16"/>
                <w:szCs w:val="16"/>
              </w:rPr>
              <w:t>MAML2</w:t>
            </w:r>
          </w:p>
        </w:tc>
        <w:tc>
          <w:tcPr>
            <w:tcW w:w="1230" w:type="dxa"/>
          </w:tcPr>
          <w:p w14:paraId="617D7BE6" w14:textId="77777777" w:rsidR="00DB5B31" w:rsidRPr="00A76F01" w:rsidRDefault="00DB5B31" w:rsidP="005E0B8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76F01">
              <w:rPr>
                <w:rFonts w:ascii="Arial" w:hAnsi="Arial" w:cs="Arial"/>
                <w:b/>
                <w:sz w:val="16"/>
                <w:szCs w:val="16"/>
              </w:rPr>
              <w:t xml:space="preserve">MAML3 </w:t>
            </w:r>
          </w:p>
        </w:tc>
        <w:tc>
          <w:tcPr>
            <w:tcW w:w="1260" w:type="dxa"/>
          </w:tcPr>
          <w:p w14:paraId="26071F31" w14:textId="77777777" w:rsidR="00DB5B31" w:rsidRPr="00A76F01" w:rsidRDefault="00DB5B31" w:rsidP="005E0B8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76F01">
              <w:rPr>
                <w:rFonts w:ascii="Arial" w:hAnsi="Arial" w:cs="Arial"/>
                <w:b/>
                <w:sz w:val="16"/>
                <w:szCs w:val="16"/>
              </w:rPr>
              <w:t>E6AP</w:t>
            </w:r>
          </w:p>
        </w:tc>
      </w:tr>
      <w:tr w:rsidR="00A76F01" w:rsidRPr="00A76F01" w14:paraId="32E3D6A5" w14:textId="77777777" w:rsidTr="00A76F01">
        <w:trPr>
          <w:trHeight w:val="466"/>
        </w:trPr>
        <w:tc>
          <w:tcPr>
            <w:tcW w:w="1971" w:type="dxa"/>
          </w:tcPr>
          <w:p w14:paraId="2C056E3D" w14:textId="77777777" w:rsidR="00110CA8" w:rsidRPr="00A76F01" w:rsidRDefault="00110CA8" w:rsidP="005E0B8B">
            <w:pPr>
              <w:spacing w:before="240" w:after="120"/>
              <w:outlineLvl w:val="0"/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</w:pPr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>Homo Sapiens</w:t>
            </w:r>
          </w:p>
        </w:tc>
        <w:tc>
          <w:tcPr>
            <w:tcW w:w="1526" w:type="dxa"/>
          </w:tcPr>
          <w:p w14:paraId="6762E8E8" w14:textId="24BD9BDE" w:rsidR="00110CA8" w:rsidRPr="00A76F01" w:rsidRDefault="00015D27" w:rsidP="005E0B8B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h</w:t>
            </w:r>
            <w:r w:rsidR="00110CA8" w:rsidRPr="00A76F01">
              <w:rPr>
                <w:rFonts w:ascii="Arial" w:hAnsi="Arial" w:cs="Arial"/>
                <w:sz w:val="16"/>
                <w:szCs w:val="16"/>
              </w:rPr>
              <w:t>uman</w:t>
            </w:r>
          </w:p>
        </w:tc>
        <w:tc>
          <w:tcPr>
            <w:tcW w:w="1528" w:type="dxa"/>
          </w:tcPr>
          <w:p w14:paraId="588E08D0" w14:textId="77777777" w:rsidR="00F03071" w:rsidRPr="00A76F01" w:rsidRDefault="00F03071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sdlddllgsq</w:t>
            </w:r>
            <w:proofErr w:type="spellEnd"/>
          </w:p>
          <w:p w14:paraId="5BF4E90E" w14:textId="77777777" w:rsidR="00110CA8" w:rsidRPr="00A76F01" w:rsidRDefault="00110CA8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5D9DA197" w14:textId="77777777" w:rsidR="001E5D73" w:rsidRPr="00A76F01" w:rsidRDefault="001E5D73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dinldeilgnns</w:t>
            </w:r>
            <w:proofErr w:type="spellEnd"/>
          </w:p>
          <w:p w14:paraId="034D0017" w14:textId="77777777" w:rsidR="00110CA8" w:rsidRPr="00A76F01" w:rsidRDefault="00110CA8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3C092ADA" w14:textId="77777777" w:rsidR="00A637DF" w:rsidRPr="00A76F01" w:rsidRDefault="00A637DF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gnp</w:t>
            </w:r>
            <w:proofErr w:type="spellEnd"/>
          </w:p>
          <w:p w14:paraId="46BDC563" w14:textId="77777777" w:rsidR="00110CA8" w:rsidRPr="00A76F01" w:rsidRDefault="00110CA8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9F5CFF9" w14:textId="0EAA3864" w:rsidR="0055332C" w:rsidRPr="00A76F01" w:rsidRDefault="0055332C" w:rsidP="0055332C">
            <w:pPr>
              <w:pStyle w:val="p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sz w:val="16"/>
                <w:szCs w:val="16"/>
              </w:rPr>
              <w:t>eltlqellgee</w:t>
            </w:r>
            <w:proofErr w:type="spellEnd"/>
          </w:p>
          <w:p w14:paraId="794A4FC9" w14:textId="77777777" w:rsidR="00110CA8" w:rsidRPr="00A76F01" w:rsidRDefault="00110CA8" w:rsidP="005E0B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1CF81053" w14:textId="77777777" w:rsidTr="00A76F01">
        <w:trPr>
          <w:trHeight w:val="538"/>
        </w:trPr>
        <w:tc>
          <w:tcPr>
            <w:tcW w:w="1971" w:type="dxa"/>
          </w:tcPr>
          <w:p w14:paraId="5CAFD7EB" w14:textId="29F52384" w:rsidR="00DB5B31" w:rsidRPr="00A76F01" w:rsidRDefault="00350ED8" w:rsidP="00863723">
            <w:pPr>
              <w:spacing w:before="240" w:after="120"/>
              <w:outlineLvl w:val="0"/>
              <w:rPr>
                <w:rFonts w:ascii="Arial" w:eastAsia="Times New Roman" w:hAnsi="Arial" w:cs="Arial"/>
                <w:bCs/>
                <w:color w:val="000000"/>
                <w:kern w:val="36"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>Canis</w:t>
            </w:r>
            <w:proofErr w:type="spellEnd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 xml:space="preserve"> lupus </w:t>
            </w:r>
            <w:proofErr w:type="spellStart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>familiaris</w:t>
            </w:r>
            <w:proofErr w:type="spellEnd"/>
          </w:p>
        </w:tc>
        <w:tc>
          <w:tcPr>
            <w:tcW w:w="1526" w:type="dxa"/>
          </w:tcPr>
          <w:p w14:paraId="60FB2E75" w14:textId="35D4961E" w:rsidR="00DB5B31" w:rsidRPr="00A76F01" w:rsidRDefault="00015D27" w:rsidP="005E0B8B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d</w:t>
            </w:r>
            <w:r w:rsidR="00DB5B31" w:rsidRPr="00A76F01">
              <w:rPr>
                <w:rFonts w:ascii="Arial" w:hAnsi="Arial" w:cs="Arial"/>
                <w:sz w:val="16"/>
                <w:szCs w:val="16"/>
              </w:rPr>
              <w:t xml:space="preserve">og </w:t>
            </w:r>
          </w:p>
        </w:tc>
        <w:tc>
          <w:tcPr>
            <w:tcW w:w="1528" w:type="dxa"/>
          </w:tcPr>
          <w:p w14:paraId="1F322169" w14:textId="77777777" w:rsidR="00DB5B31" w:rsidRPr="00A76F01" w:rsidRDefault="00DB5B31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n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dlddllg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proofErr w:type="spellEnd"/>
          </w:p>
          <w:p w14:paraId="613889FE" w14:textId="77777777" w:rsidR="00DB5B31" w:rsidRPr="00A76F01" w:rsidRDefault="00DB5B31" w:rsidP="005E0B8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0" w:type="dxa"/>
          </w:tcPr>
          <w:p w14:paraId="5112AEBD" w14:textId="77777777" w:rsidR="00891641" w:rsidRPr="00A76F01" w:rsidRDefault="00891641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dinldeilgnns</w:t>
            </w:r>
            <w:proofErr w:type="spellEnd"/>
          </w:p>
          <w:p w14:paraId="54C65DDA" w14:textId="77777777" w:rsidR="00DB5B31" w:rsidRPr="00A76F01" w:rsidRDefault="00DB5B31" w:rsidP="005E0B8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0" w:type="dxa"/>
          </w:tcPr>
          <w:p w14:paraId="590B6230" w14:textId="77777777" w:rsidR="001A6584" w:rsidRPr="00A76F01" w:rsidRDefault="001A6584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gnp</w:t>
            </w:r>
            <w:proofErr w:type="spellEnd"/>
          </w:p>
          <w:p w14:paraId="24C2BE28" w14:textId="77777777" w:rsidR="00DB5B31" w:rsidRPr="00A76F01" w:rsidRDefault="00DB5B31" w:rsidP="005E0B8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42715D9" w14:textId="1D3F4CBF" w:rsidR="00C20CCE" w:rsidRPr="00A76F01" w:rsidRDefault="00C20CCE" w:rsidP="00C2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5E05BB87" w14:textId="77777777" w:rsidR="00DB5B31" w:rsidRPr="00A76F01" w:rsidRDefault="00DB5B31" w:rsidP="005E0B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2FDA2DAB" w14:textId="77777777" w:rsidTr="00A76F01">
        <w:trPr>
          <w:trHeight w:val="844"/>
        </w:trPr>
        <w:tc>
          <w:tcPr>
            <w:tcW w:w="1971" w:type="dxa"/>
          </w:tcPr>
          <w:p w14:paraId="7396F14D" w14:textId="1E352C1E" w:rsidR="001A6584" w:rsidRPr="00A76F01" w:rsidRDefault="001358CC" w:rsidP="00FF0F39">
            <w:pPr>
              <w:spacing w:before="240" w:after="120"/>
              <w:outlineLvl w:val="0"/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>Felis</w:t>
            </w:r>
            <w:proofErr w:type="spellEnd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>catus</w:t>
            </w:r>
            <w:proofErr w:type="spellEnd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</w:tcPr>
          <w:p w14:paraId="00B41D2C" w14:textId="128DCDFD" w:rsidR="001A6584" w:rsidRPr="00A76F01" w:rsidRDefault="00015D27" w:rsidP="005E0B8B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c</w:t>
            </w:r>
            <w:r w:rsidR="001358CC" w:rsidRPr="00A76F01">
              <w:rPr>
                <w:rFonts w:ascii="Arial" w:hAnsi="Arial" w:cs="Arial"/>
                <w:sz w:val="16"/>
                <w:szCs w:val="16"/>
              </w:rPr>
              <w:t>at</w:t>
            </w:r>
          </w:p>
        </w:tc>
        <w:tc>
          <w:tcPr>
            <w:tcW w:w="1528" w:type="dxa"/>
          </w:tcPr>
          <w:p w14:paraId="18CFE0C0" w14:textId="77777777" w:rsidR="005462D6" w:rsidRPr="00A76F01" w:rsidRDefault="005462D6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n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dlddllg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proofErr w:type="spellEnd"/>
          </w:p>
          <w:p w14:paraId="79EDEF54" w14:textId="77777777" w:rsidR="001A6584" w:rsidRPr="00A76F01" w:rsidRDefault="001A6584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38035D18" w14:textId="77777777" w:rsidR="00A10FD6" w:rsidRPr="00A76F01" w:rsidRDefault="00A10FD6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dinldeilgnns</w:t>
            </w:r>
            <w:proofErr w:type="spellEnd"/>
          </w:p>
          <w:p w14:paraId="74172F6B" w14:textId="77777777" w:rsidR="001A6584" w:rsidRPr="00A76F01" w:rsidRDefault="001A6584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38830393" w14:textId="77777777" w:rsidR="00110CA8" w:rsidRPr="00A76F01" w:rsidRDefault="00110CA8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gnp</w:t>
            </w:r>
            <w:proofErr w:type="spellEnd"/>
          </w:p>
          <w:p w14:paraId="152CE0DE" w14:textId="77777777" w:rsidR="001A6584" w:rsidRPr="00A76F01" w:rsidRDefault="001A6584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592980F" w14:textId="23F6A374" w:rsidR="001D1858" w:rsidRPr="00A76F01" w:rsidRDefault="001D1858" w:rsidP="001D18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75BB5C8B" w14:textId="77777777" w:rsidR="001A6584" w:rsidRPr="00A76F01" w:rsidRDefault="001A6584" w:rsidP="005E0B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46C33A3F" w14:textId="77777777" w:rsidTr="00A76F01">
        <w:trPr>
          <w:trHeight w:val="844"/>
        </w:trPr>
        <w:tc>
          <w:tcPr>
            <w:tcW w:w="1971" w:type="dxa"/>
          </w:tcPr>
          <w:p w14:paraId="6016C59F" w14:textId="77777777" w:rsidR="001A6584" w:rsidRPr="00A76F01" w:rsidRDefault="00851788" w:rsidP="005E0B8B">
            <w:pPr>
              <w:spacing w:before="240" w:after="120"/>
              <w:outlineLvl w:val="0"/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>Rattus</w:t>
            </w:r>
            <w:proofErr w:type="spellEnd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>norvegius</w:t>
            </w:r>
            <w:proofErr w:type="spellEnd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</w:tcPr>
          <w:p w14:paraId="64A8500F" w14:textId="5E977152" w:rsidR="001A6584" w:rsidRPr="00A76F01" w:rsidRDefault="00015D27" w:rsidP="005E0B8B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r</w:t>
            </w:r>
            <w:r w:rsidR="00851788" w:rsidRPr="00A76F01">
              <w:rPr>
                <w:rFonts w:ascii="Arial" w:hAnsi="Arial" w:cs="Arial"/>
                <w:sz w:val="16"/>
                <w:szCs w:val="16"/>
              </w:rPr>
              <w:t xml:space="preserve">at </w:t>
            </w:r>
          </w:p>
        </w:tc>
        <w:tc>
          <w:tcPr>
            <w:tcW w:w="1528" w:type="dxa"/>
          </w:tcPr>
          <w:p w14:paraId="28142D7C" w14:textId="570C8F42" w:rsidR="00851788" w:rsidRPr="00A76F01" w:rsidRDefault="00851788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ine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lddllgsq</w:t>
            </w:r>
            <w:proofErr w:type="spellEnd"/>
            <w:r w:rsidR="00AC5627" w:rsidRPr="00A76F0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921C650" w14:textId="77777777" w:rsidR="001A6584" w:rsidRPr="00A76F01" w:rsidRDefault="001A6584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0FC1C3DB" w14:textId="0C3B8E60" w:rsidR="006559A8" w:rsidRPr="00A76F01" w:rsidRDefault="0099504A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  <w:r w:rsidR="006559A8" w:rsidRPr="00A76F01">
              <w:rPr>
                <w:rFonts w:ascii="Arial" w:hAnsi="Arial" w:cs="Arial"/>
                <w:color w:val="000000"/>
                <w:sz w:val="16"/>
                <w:szCs w:val="16"/>
              </w:rPr>
              <w:t>dinldeilg</w:t>
            </w:r>
            <w:r w:rsidR="006559A8" w:rsidRPr="00A76F01">
              <w:rPr>
                <w:rFonts w:ascii="Arial" w:hAnsi="Arial" w:cs="Arial"/>
                <w:color w:val="FF0000"/>
                <w:sz w:val="16"/>
                <w:szCs w:val="16"/>
              </w:rPr>
              <w:t>s</w:t>
            </w:r>
            <w:r w:rsidR="006559A8" w:rsidRPr="00A76F0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  <w:proofErr w:type="spellEnd"/>
          </w:p>
          <w:p w14:paraId="17836567" w14:textId="77777777" w:rsidR="001A6584" w:rsidRPr="00A76F01" w:rsidRDefault="001A6584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26D5E6C7" w14:textId="77777777" w:rsidR="00BC31EC" w:rsidRPr="00A76F01" w:rsidRDefault="00BC31EC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gnp</w:t>
            </w:r>
            <w:proofErr w:type="spellEnd"/>
          </w:p>
          <w:p w14:paraId="77032945" w14:textId="77777777" w:rsidR="001A6584" w:rsidRPr="00A76F01" w:rsidRDefault="001A6584" w:rsidP="005E0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90A9FB9" w14:textId="695DD429" w:rsidR="00075DC0" w:rsidRPr="00A76F01" w:rsidRDefault="00075DC0" w:rsidP="00075D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4F53391F" w14:textId="77777777" w:rsidR="001A6584" w:rsidRPr="00A76F01" w:rsidRDefault="001A6584" w:rsidP="005E0B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7CF2FCD4" w14:textId="77777777" w:rsidTr="00A76F01">
        <w:trPr>
          <w:trHeight w:val="844"/>
        </w:trPr>
        <w:tc>
          <w:tcPr>
            <w:tcW w:w="1971" w:type="dxa"/>
          </w:tcPr>
          <w:p w14:paraId="79C75B2D" w14:textId="3668CEDC" w:rsidR="00402A8B" w:rsidRPr="00A76F01" w:rsidRDefault="00402A8B" w:rsidP="00402A8B">
            <w:pPr>
              <w:spacing w:before="240" w:after="120"/>
              <w:outlineLvl w:val="0"/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</w:pPr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 xml:space="preserve">Mus </w:t>
            </w:r>
            <w:proofErr w:type="spellStart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>musculus</w:t>
            </w:r>
            <w:proofErr w:type="spellEnd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</w:tcPr>
          <w:p w14:paraId="7001D078" w14:textId="1074D19A" w:rsidR="00402A8B" w:rsidRPr="00A76F01" w:rsidRDefault="00015D27" w:rsidP="00402A8B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h</w:t>
            </w:r>
            <w:r w:rsidR="00402A8B" w:rsidRPr="00A76F01">
              <w:rPr>
                <w:rFonts w:ascii="Arial" w:hAnsi="Arial" w:cs="Arial"/>
                <w:sz w:val="16"/>
                <w:szCs w:val="16"/>
              </w:rPr>
              <w:t xml:space="preserve">ouse mouse </w:t>
            </w:r>
          </w:p>
        </w:tc>
        <w:tc>
          <w:tcPr>
            <w:tcW w:w="1528" w:type="dxa"/>
          </w:tcPr>
          <w:p w14:paraId="1262B372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ine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lddllgsq</w:t>
            </w:r>
            <w:proofErr w:type="spellEnd"/>
          </w:p>
          <w:p w14:paraId="10A78701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6F8ADA61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dinldeilg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s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  <w:proofErr w:type="spellEnd"/>
          </w:p>
          <w:p w14:paraId="05F2EB23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3CE89D65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gnp</w:t>
            </w:r>
            <w:proofErr w:type="spellEnd"/>
          </w:p>
          <w:p w14:paraId="533352EA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04FBF61" w14:textId="7526957E" w:rsidR="005D4C4D" w:rsidRPr="00A76F01" w:rsidRDefault="005D4C4D" w:rsidP="005D4C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d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  <w:proofErr w:type="spellEnd"/>
          </w:p>
          <w:p w14:paraId="7300B37F" w14:textId="77777777" w:rsidR="00402A8B" w:rsidRPr="00A76F01" w:rsidRDefault="00402A8B" w:rsidP="00402A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15A4ED7D" w14:textId="77777777" w:rsidTr="00A76F01">
        <w:trPr>
          <w:trHeight w:val="844"/>
        </w:trPr>
        <w:tc>
          <w:tcPr>
            <w:tcW w:w="1971" w:type="dxa"/>
          </w:tcPr>
          <w:p w14:paraId="59A241CF" w14:textId="77777777" w:rsidR="00402A8B" w:rsidRPr="00A76F01" w:rsidRDefault="00402A8B" w:rsidP="00402A8B">
            <w:pPr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Apodemu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sylvaticus</w:t>
            </w:r>
            <w:proofErr w:type="spellEnd"/>
          </w:p>
          <w:p w14:paraId="5573455A" w14:textId="77777777" w:rsidR="00402A8B" w:rsidRPr="00A76F01" w:rsidRDefault="00402A8B" w:rsidP="00402A8B">
            <w:pPr>
              <w:spacing w:before="240" w:after="120"/>
              <w:outlineLvl w:val="0"/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</w:pPr>
          </w:p>
        </w:tc>
        <w:tc>
          <w:tcPr>
            <w:tcW w:w="1526" w:type="dxa"/>
          </w:tcPr>
          <w:p w14:paraId="42387326" w14:textId="7F1F325C" w:rsidR="00402A8B" w:rsidRPr="00A76F01" w:rsidRDefault="00015D27" w:rsidP="00402A8B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w</w:t>
            </w:r>
            <w:r w:rsidR="00402A8B" w:rsidRPr="00A76F01">
              <w:rPr>
                <w:rFonts w:ascii="Arial" w:hAnsi="Arial" w:cs="Arial"/>
                <w:sz w:val="16"/>
                <w:szCs w:val="16"/>
              </w:rPr>
              <w:t>ood mouse</w:t>
            </w:r>
          </w:p>
        </w:tc>
        <w:tc>
          <w:tcPr>
            <w:tcW w:w="1528" w:type="dxa"/>
          </w:tcPr>
          <w:p w14:paraId="0AA65066" w14:textId="1890E411" w:rsidR="00402A8B" w:rsidRPr="00A76F01" w:rsidRDefault="00015D27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863723" w:rsidRPr="00A76F0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0" w:type="dxa"/>
          </w:tcPr>
          <w:p w14:paraId="2967197F" w14:textId="234A4A72" w:rsidR="00402A8B" w:rsidRPr="00A76F01" w:rsidRDefault="001D1858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30" w:type="dxa"/>
          </w:tcPr>
          <w:p w14:paraId="7349D8B4" w14:textId="724384CB" w:rsidR="00402A8B" w:rsidRPr="00A76F01" w:rsidRDefault="001D1858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</w:tcPr>
          <w:p w14:paraId="730B5ABD" w14:textId="7416C410" w:rsidR="00402A8B" w:rsidRPr="00A76F01" w:rsidRDefault="001D1858" w:rsidP="00402A8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</w:p>
        </w:tc>
      </w:tr>
      <w:tr w:rsidR="00A76F01" w:rsidRPr="00A76F01" w14:paraId="08D5396B" w14:textId="77777777" w:rsidTr="00A76F01">
        <w:trPr>
          <w:trHeight w:val="844"/>
        </w:trPr>
        <w:tc>
          <w:tcPr>
            <w:tcW w:w="1971" w:type="dxa"/>
          </w:tcPr>
          <w:p w14:paraId="4A424933" w14:textId="4D2EF9E2" w:rsidR="00402A8B" w:rsidRPr="00A76F01" w:rsidRDefault="00402A8B" w:rsidP="00FF0F39">
            <w:pPr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Peromyscu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maniculatus</w:t>
            </w:r>
            <w:proofErr w:type="spellEnd"/>
          </w:p>
        </w:tc>
        <w:tc>
          <w:tcPr>
            <w:tcW w:w="1526" w:type="dxa"/>
          </w:tcPr>
          <w:p w14:paraId="6BFF0DA1" w14:textId="21C2074B" w:rsidR="00402A8B" w:rsidRPr="00A76F01" w:rsidRDefault="00015D27" w:rsidP="00402A8B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p</w:t>
            </w:r>
            <w:r w:rsidR="00402A8B" w:rsidRPr="00A76F01">
              <w:rPr>
                <w:rFonts w:ascii="Arial" w:hAnsi="Arial" w:cs="Arial"/>
                <w:sz w:val="16"/>
                <w:szCs w:val="16"/>
              </w:rPr>
              <w:t>rairie deer mouse</w:t>
            </w:r>
          </w:p>
        </w:tc>
        <w:tc>
          <w:tcPr>
            <w:tcW w:w="1528" w:type="dxa"/>
          </w:tcPr>
          <w:p w14:paraId="28CC1E40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ine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lddllgsq</w:t>
            </w:r>
            <w:proofErr w:type="spellEnd"/>
          </w:p>
          <w:p w14:paraId="32BACD1B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39B145A2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dinldeilg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s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  <w:proofErr w:type="spellEnd"/>
          </w:p>
          <w:p w14:paraId="435B42C6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60C91D29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np</w:t>
            </w:r>
            <w:proofErr w:type="spellEnd"/>
          </w:p>
          <w:p w14:paraId="1F1D8817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6692643" w14:textId="3CBF560A" w:rsidR="001D1858" w:rsidRPr="00A76F01" w:rsidRDefault="001D1858" w:rsidP="001D18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4AFA8BE2" w14:textId="77777777" w:rsidR="00402A8B" w:rsidRPr="00A76F01" w:rsidRDefault="00402A8B" w:rsidP="00402A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611C560F" w14:textId="77777777" w:rsidTr="00A76F01">
        <w:trPr>
          <w:trHeight w:val="538"/>
        </w:trPr>
        <w:tc>
          <w:tcPr>
            <w:tcW w:w="1971" w:type="dxa"/>
          </w:tcPr>
          <w:p w14:paraId="5A764EB3" w14:textId="7B44FF84" w:rsidR="00402A8B" w:rsidRPr="00A76F01" w:rsidRDefault="00402A8B" w:rsidP="00402A8B">
            <w:pPr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Mesocricetu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auratu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08859EC4" w14:textId="77777777" w:rsidR="00402A8B" w:rsidRPr="00A76F01" w:rsidRDefault="00402A8B" w:rsidP="00402A8B">
            <w:pPr>
              <w:rPr>
                <w:rFonts w:ascii="Arial" w:eastAsia="Times New Roman" w:hAnsi="Arial" w:cs="Arial"/>
                <w:color w:val="545454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26" w:type="dxa"/>
          </w:tcPr>
          <w:p w14:paraId="09287982" w14:textId="7EA62435" w:rsidR="00402A8B" w:rsidRPr="00A76F01" w:rsidRDefault="00015D27" w:rsidP="00402A8B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g</w:t>
            </w:r>
            <w:r w:rsidR="00402A8B" w:rsidRPr="00A76F01">
              <w:rPr>
                <w:rFonts w:ascii="Arial" w:hAnsi="Arial" w:cs="Arial"/>
                <w:sz w:val="16"/>
                <w:szCs w:val="16"/>
              </w:rPr>
              <w:t>olden hamster</w:t>
            </w:r>
          </w:p>
        </w:tc>
        <w:tc>
          <w:tcPr>
            <w:tcW w:w="1528" w:type="dxa"/>
          </w:tcPr>
          <w:p w14:paraId="71501A00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ine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lddllgsq</w:t>
            </w:r>
            <w:proofErr w:type="spellEnd"/>
          </w:p>
          <w:p w14:paraId="70CA1B75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29026D42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dinldeilg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s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  <w:proofErr w:type="spellEnd"/>
          </w:p>
          <w:p w14:paraId="148C504B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5D264F2C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gnp</w:t>
            </w:r>
            <w:proofErr w:type="spellEnd"/>
          </w:p>
          <w:p w14:paraId="65F0F93A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D77AA4E" w14:textId="7541566F" w:rsidR="001D1858" w:rsidRPr="00A76F01" w:rsidRDefault="001D1858" w:rsidP="001D18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689617CF" w14:textId="77777777" w:rsidR="00402A8B" w:rsidRPr="00A76F01" w:rsidRDefault="00402A8B" w:rsidP="00402A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589E5BCB" w14:textId="77777777" w:rsidTr="00A76F01">
        <w:trPr>
          <w:trHeight w:val="844"/>
        </w:trPr>
        <w:tc>
          <w:tcPr>
            <w:tcW w:w="1971" w:type="dxa"/>
          </w:tcPr>
          <w:p w14:paraId="21B82ECB" w14:textId="4B9DAEBA" w:rsidR="00402A8B" w:rsidRPr="00A76F01" w:rsidRDefault="00402A8B" w:rsidP="00402A8B">
            <w:pPr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Phodopu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sungoru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4F10A777" w14:textId="77777777" w:rsidR="00402A8B" w:rsidRPr="00A76F01" w:rsidRDefault="00402A8B" w:rsidP="00FF0F39">
            <w:pPr>
              <w:rPr>
                <w:rFonts w:ascii="Arial" w:eastAsia="Times New Roman" w:hAnsi="Arial" w:cs="Arial"/>
                <w:color w:val="545454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26" w:type="dxa"/>
          </w:tcPr>
          <w:p w14:paraId="4CF56D1A" w14:textId="72858D5C" w:rsidR="00402A8B" w:rsidRPr="00A76F01" w:rsidRDefault="00015D27" w:rsidP="00402A8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sz w:val="16"/>
                <w:szCs w:val="16"/>
              </w:rPr>
              <w:t>s</w:t>
            </w:r>
            <w:r w:rsidR="00402A8B" w:rsidRPr="00A76F01">
              <w:rPr>
                <w:rFonts w:ascii="Arial" w:hAnsi="Arial" w:cs="Arial"/>
                <w:sz w:val="16"/>
                <w:szCs w:val="16"/>
              </w:rPr>
              <w:t>iberian</w:t>
            </w:r>
            <w:proofErr w:type="spellEnd"/>
            <w:r w:rsidR="00402A8B" w:rsidRPr="00A76F01">
              <w:rPr>
                <w:rFonts w:ascii="Arial" w:hAnsi="Arial" w:cs="Arial"/>
                <w:sz w:val="16"/>
                <w:szCs w:val="16"/>
              </w:rPr>
              <w:t xml:space="preserve"> hamster </w:t>
            </w:r>
          </w:p>
        </w:tc>
        <w:tc>
          <w:tcPr>
            <w:tcW w:w="1528" w:type="dxa"/>
          </w:tcPr>
          <w:p w14:paraId="7E67555C" w14:textId="501976B0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390" w:type="dxa"/>
          </w:tcPr>
          <w:p w14:paraId="5D429F3C" w14:textId="7BEB2808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30" w:type="dxa"/>
          </w:tcPr>
          <w:p w14:paraId="5FE3A187" w14:textId="076BC2E8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</w:tcPr>
          <w:p w14:paraId="3AB8A4FD" w14:textId="479AFB9A" w:rsidR="00402A8B" w:rsidRPr="00A76F01" w:rsidRDefault="00863723" w:rsidP="00FF0F3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</w:p>
        </w:tc>
      </w:tr>
      <w:tr w:rsidR="00A76F01" w:rsidRPr="00A76F01" w14:paraId="4D87503E" w14:textId="77777777" w:rsidTr="00A76F01">
        <w:trPr>
          <w:trHeight w:val="844"/>
        </w:trPr>
        <w:tc>
          <w:tcPr>
            <w:tcW w:w="1971" w:type="dxa"/>
          </w:tcPr>
          <w:p w14:paraId="218A1B26" w14:textId="37FBA2B4" w:rsidR="00402A8B" w:rsidRPr="00A76F01" w:rsidRDefault="00402A8B" w:rsidP="00402A8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ctolagus</w:t>
            </w:r>
            <w:proofErr w:type="spellEnd"/>
            <w:r w:rsidRPr="00A76F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niculus</w:t>
            </w:r>
            <w:proofErr w:type="spellEnd"/>
            <w:r w:rsidRPr="00A76F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14:paraId="4C978D58" w14:textId="77777777" w:rsidR="00402A8B" w:rsidRPr="00A76F01" w:rsidRDefault="00402A8B" w:rsidP="00402A8B">
            <w:pPr>
              <w:rPr>
                <w:rFonts w:ascii="Arial" w:eastAsia="Times New Roman" w:hAnsi="Arial" w:cs="Arial"/>
                <w:color w:val="545454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26" w:type="dxa"/>
          </w:tcPr>
          <w:p w14:paraId="6D1641E8" w14:textId="0B5CFF0D" w:rsidR="00402A8B" w:rsidRPr="00A76F01" w:rsidRDefault="00015D27" w:rsidP="00402A8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sz w:val="16"/>
                <w:szCs w:val="16"/>
              </w:rPr>
              <w:t>e</w:t>
            </w:r>
            <w:r w:rsidR="00402A8B" w:rsidRPr="00A76F01">
              <w:rPr>
                <w:rFonts w:ascii="Arial" w:hAnsi="Arial" w:cs="Arial"/>
                <w:sz w:val="16"/>
                <w:szCs w:val="16"/>
              </w:rPr>
              <w:t>uropean</w:t>
            </w:r>
            <w:proofErr w:type="spellEnd"/>
            <w:r w:rsidR="00402A8B" w:rsidRPr="00A76F01">
              <w:rPr>
                <w:rFonts w:ascii="Arial" w:hAnsi="Arial" w:cs="Arial"/>
                <w:sz w:val="16"/>
                <w:szCs w:val="16"/>
              </w:rPr>
              <w:t xml:space="preserve"> rabbit</w:t>
            </w:r>
          </w:p>
        </w:tc>
        <w:tc>
          <w:tcPr>
            <w:tcW w:w="1528" w:type="dxa"/>
          </w:tcPr>
          <w:p w14:paraId="09EB526D" w14:textId="1FC5E16E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390" w:type="dxa"/>
          </w:tcPr>
          <w:p w14:paraId="05660218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dinldeilgnnss</w:t>
            </w:r>
            <w:proofErr w:type="spellEnd"/>
          </w:p>
          <w:p w14:paraId="23C5DDDD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356B10FC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gnp</w:t>
            </w:r>
            <w:proofErr w:type="spellEnd"/>
          </w:p>
          <w:p w14:paraId="78DD3EF3" w14:textId="77777777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A119845" w14:textId="7395DD7D" w:rsidR="00493FC1" w:rsidRPr="00A76F01" w:rsidRDefault="00493FC1" w:rsidP="00493F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5AC4DE0C" w14:textId="77777777" w:rsidR="00402A8B" w:rsidRPr="00A76F01" w:rsidRDefault="00402A8B" w:rsidP="00402A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035E4D9C" w14:textId="77777777" w:rsidTr="00A76F01">
        <w:trPr>
          <w:trHeight w:val="844"/>
        </w:trPr>
        <w:tc>
          <w:tcPr>
            <w:tcW w:w="1971" w:type="dxa"/>
          </w:tcPr>
          <w:p w14:paraId="67776B36" w14:textId="77777777" w:rsidR="00402A8B" w:rsidRPr="00A76F01" w:rsidRDefault="00402A8B" w:rsidP="00402A8B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76F01">
              <w:rPr>
                <w:rStyle w:val="Emphasis"/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ylvilagus</w:t>
            </w:r>
            <w:proofErr w:type="spellEnd"/>
            <w:r w:rsidRPr="00A76F01">
              <w:rPr>
                <w:rStyle w:val="Emphasis"/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6F01">
              <w:rPr>
                <w:rStyle w:val="Emphasis"/>
                <w:rFonts w:ascii="Arial" w:eastAsia="Times New Roman" w:hAnsi="Arial" w:cs="Arial"/>
                <w:color w:val="000000"/>
                <w:sz w:val="16"/>
                <w:szCs w:val="16"/>
              </w:rPr>
              <w:t>floridanus</w:t>
            </w:r>
            <w:proofErr w:type="spellEnd"/>
          </w:p>
          <w:p w14:paraId="7EA20E54" w14:textId="77777777" w:rsidR="00402A8B" w:rsidRPr="00A76F01" w:rsidRDefault="00402A8B" w:rsidP="00402A8B">
            <w:pPr>
              <w:rPr>
                <w:rFonts w:ascii="Arial" w:eastAsia="Times New Roman" w:hAnsi="Arial" w:cs="Arial"/>
                <w:color w:val="545454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26" w:type="dxa"/>
          </w:tcPr>
          <w:p w14:paraId="2A0C98CA" w14:textId="59194DCD" w:rsidR="00402A8B" w:rsidRPr="00A76F01" w:rsidRDefault="00015D27" w:rsidP="00402A8B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e</w:t>
            </w:r>
            <w:r w:rsidR="00402A8B" w:rsidRPr="00A76F01">
              <w:rPr>
                <w:rFonts w:ascii="Arial" w:hAnsi="Arial" w:cs="Arial"/>
                <w:sz w:val="16"/>
                <w:szCs w:val="16"/>
              </w:rPr>
              <w:t>astern cottontail rabbit</w:t>
            </w:r>
          </w:p>
        </w:tc>
        <w:tc>
          <w:tcPr>
            <w:tcW w:w="1528" w:type="dxa"/>
          </w:tcPr>
          <w:p w14:paraId="404E42FE" w14:textId="4C3E87C6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390" w:type="dxa"/>
          </w:tcPr>
          <w:p w14:paraId="156CDA4D" w14:textId="15EBA0A8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30" w:type="dxa"/>
          </w:tcPr>
          <w:p w14:paraId="0BFF6F27" w14:textId="0B7F0BD3" w:rsidR="00402A8B" w:rsidRPr="00A76F01" w:rsidRDefault="00402A8B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</w:tcPr>
          <w:p w14:paraId="6157E0F7" w14:textId="369B6263" w:rsidR="00402A8B" w:rsidRPr="00A76F01" w:rsidRDefault="00AB713E" w:rsidP="00402A8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</w:p>
        </w:tc>
      </w:tr>
      <w:tr w:rsidR="00A76F01" w:rsidRPr="00A76F01" w14:paraId="15534720" w14:textId="77777777" w:rsidTr="00A76F01">
        <w:trPr>
          <w:trHeight w:val="844"/>
        </w:trPr>
        <w:tc>
          <w:tcPr>
            <w:tcW w:w="1971" w:type="dxa"/>
          </w:tcPr>
          <w:p w14:paraId="4A9E5083" w14:textId="790A29EE" w:rsidR="00402A8B" w:rsidRPr="00A76F01" w:rsidRDefault="00402A8B" w:rsidP="00402A8B">
            <w:pPr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Bettongia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penicillata</w:t>
            </w:r>
            <w:proofErr w:type="spellEnd"/>
          </w:p>
        </w:tc>
        <w:tc>
          <w:tcPr>
            <w:tcW w:w="1526" w:type="dxa"/>
          </w:tcPr>
          <w:p w14:paraId="36839253" w14:textId="6914CE56" w:rsidR="00402A8B" w:rsidRPr="00A76F01" w:rsidRDefault="00015D27" w:rsidP="00402A8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sz w:val="16"/>
                <w:szCs w:val="16"/>
              </w:rPr>
              <w:t>w</w:t>
            </w:r>
            <w:r w:rsidR="00402A8B" w:rsidRPr="00A76F01">
              <w:rPr>
                <w:rFonts w:ascii="Arial" w:hAnsi="Arial" w:cs="Arial"/>
                <w:sz w:val="16"/>
                <w:szCs w:val="16"/>
              </w:rPr>
              <w:t>oylie</w:t>
            </w:r>
            <w:proofErr w:type="spellEnd"/>
          </w:p>
        </w:tc>
        <w:tc>
          <w:tcPr>
            <w:tcW w:w="1528" w:type="dxa"/>
          </w:tcPr>
          <w:p w14:paraId="709140BB" w14:textId="0880A292" w:rsidR="00402A8B" w:rsidRPr="00A76F01" w:rsidRDefault="00863723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390" w:type="dxa"/>
          </w:tcPr>
          <w:p w14:paraId="0F6D4A2F" w14:textId="021A43F7" w:rsidR="00402A8B" w:rsidRPr="00A76F01" w:rsidRDefault="00AB713E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30" w:type="dxa"/>
          </w:tcPr>
          <w:p w14:paraId="6EC3B77A" w14:textId="44ADFF98" w:rsidR="00402A8B" w:rsidRPr="00A76F01" w:rsidRDefault="00AB713E" w:rsidP="00402A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</w:tcPr>
          <w:p w14:paraId="6562AB52" w14:textId="62335225" w:rsidR="00402A8B" w:rsidRPr="00A76F01" w:rsidRDefault="00AB713E" w:rsidP="00402A8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</w:p>
        </w:tc>
      </w:tr>
      <w:tr w:rsidR="00A76F01" w:rsidRPr="00A76F01" w14:paraId="7C80DAFF" w14:textId="77777777" w:rsidTr="00A76F01">
        <w:trPr>
          <w:trHeight w:val="844"/>
        </w:trPr>
        <w:tc>
          <w:tcPr>
            <w:tcW w:w="1971" w:type="dxa"/>
          </w:tcPr>
          <w:p w14:paraId="36DC6467" w14:textId="3D4C6CED" w:rsidR="008D1AE9" w:rsidRPr="00A76F01" w:rsidRDefault="008D1AE9" w:rsidP="00FF0F39">
            <w:pPr>
              <w:spacing w:before="240" w:after="120"/>
              <w:outlineLvl w:val="0"/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>Cervus</w:t>
            </w:r>
            <w:proofErr w:type="spellEnd"/>
            <w:r w:rsidR="00571485" w:rsidRPr="00A76F01">
              <w:rPr>
                <w:rFonts w:ascii="Arial" w:eastAsia="Times New Roman" w:hAnsi="Arial" w:cs="Arial"/>
                <w:bCs/>
                <w:i/>
                <w:iCs/>
                <w:color w:val="000000"/>
                <w:kern w:val="36"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</w:tcPr>
          <w:p w14:paraId="40048BB9" w14:textId="6D7AB5B0" w:rsidR="008D1AE9" w:rsidRPr="00A76F01" w:rsidRDefault="00015D27" w:rsidP="008D1AE9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e</w:t>
            </w:r>
            <w:r w:rsidR="008D1AE9" w:rsidRPr="00A76F01">
              <w:rPr>
                <w:rFonts w:ascii="Arial" w:hAnsi="Arial" w:cs="Arial"/>
                <w:sz w:val="16"/>
                <w:szCs w:val="16"/>
              </w:rPr>
              <w:t>lk</w:t>
            </w:r>
          </w:p>
        </w:tc>
        <w:tc>
          <w:tcPr>
            <w:tcW w:w="1528" w:type="dxa"/>
          </w:tcPr>
          <w:p w14:paraId="09711CEA" w14:textId="0BEA936D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390" w:type="dxa"/>
          </w:tcPr>
          <w:p w14:paraId="536EF547" w14:textId="65E343CF" w:rsidR="008D1AE9" w:rsidRPr="00A76F01" w:rsidRDefault="00AB713E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30" w:type="dxa"/>
          </w:tcPr>
          <w:p w14:paraId="2812AFD4" w14:textId="7E5AA176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2C48E71" w14:textId="5AAD4B64" w:rsidR="008D1AE9" w:rsidRPr="00A76F01" w:rsidRDefault="00AB713E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</w:tcPr>
          <w:p w14:paraId="714EFD5C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2999633D" w14:textId="77777777" w:rsidR="008D1AE9" w:rsidRPr="00A76F01" w:rsidRDefault="008D1AE9" w:rsidP="008D1AE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47C16B68" w14:textId="77777777" w:rsidTr="00A76F01">
        <w:trPr>
          <w:trHeight w:val="844"/>
        </w:trPr>
        <w:tc>
          <w:tcPr>
            <w:tcW w:w="1971" w:type="dxa"/>
          </w:tcPr>
          <w:p w14:paraId="69C671E1" w14:textId="35A22C60" w:rsidR="008D1AE9" w:rsidRPr="00A76F01" w:rsidRDefault="008D1AE9" w:rsidP="008D1AE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</w:rPr>
              <w:t>Miniopterus</w:t>
            </w:r>
            <w:proofErr w:type="spellEnd"/>
            <w:r w:rsidRPr="00A76F01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</w:rPr>
              <w:t>natalensis</w:t>
            </w:r>
            <w:proofErr w:type="spellEnd"/>
          </w:p>
          <w:p w14:paraId="51C2ADD1" w14:textId="77777777" w:rsidR="008D1AE9" w:rsidRPr="00A76F01" w:rsidRDefault="008D1AE9" w:rsidP="008D1AE9">
            <w:pPr>
              <w:rPr>
                <w:rFonts w:ascii="Arial" w:eastAsia="Times New Roman" w:hAnsi="Arial" w:cs="Arial"/>
                <w:color w:val="545454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26" w:type="dxa"/>
          </w:tcPr>
          <w:p w14:paraId="349308D0" w14:textId="5463603B" w:rsidR="008D1AE9" w:rsidRPr="00A76F01" w:rsidRDefault="00015D27" w:rsidP="008D1AE9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l</w:t>
            </w:r>
            <w:r w:rsidR="008D1AE9" w:rsidRPr="00A76F01">
              <w:rPr>
                <w:rFonts w:ascii="Arial" w:hAnsi="Arial" w:cs="Arial"/>
                <w:sz w:val="16"/>
                <w:szCs w:val="16"/>
              </w:rPr>
              <w:t>ong-fingered bat</w:t>
            </w:r>
          </w:p>
        </w:tc>
        <w:tc>
          <w:tcPr>
            <w:tcW w:w="1528" w:type="dxa"/>
          </w:tcPr>
          <w:p w14:paraId="5498CF40" w14:textId="74F3163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n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dlddllg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proofErr w:type="spellEnd"/>
          </w:p>
          <w:p w14:paraId="07C5DDE5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6B8FC258" w14:textId="2840C938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dinldeilgnnn</w:t>
            </w:r>
            <w:proofErr w:type="spellEnd"/>
          </w:p>
          <w:p w14:paraId="4CDE54DC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086A5E62" w14:textId="6289D6CC" w:rsidR="008D1AE9" w:rsidRPr="00A76F01" w:rsidRDefault="00863723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</w:tcPr>
          <w:p w14:paraId="7E86A4A2" w14:textId="193F4D3C" w:rsidR="00AB713E" w:rsidRPr="00A76F01" w:rsidRDefault="00AB713E" w:rsidP="00AB71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73B37CA3" w14:textId="77777777" w:rsidR="008D1AE9" w:rsidRPr="00A76F01" w:rsidRDefault="008D1AE9" w:rsidP="008D1AE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0D34211E" w14:textId="77777777" w:rsidTr="00A76F01">
        <w:trPr>
          <w:trHeight w:val="844"/>
        </w:trPr>
        <w:tc>
          <w:tcPr>
            <w:tcW w:w="1971" w:type="dxa"/>
          </w:tcPr>
          <w:p w14:paraId="470299FA" w14:textId="1C2E7508" w:rsidR="008D1AE9" w:rsidRPr="00A76F01" w:rsidRDefault="008D1AE9" w:rsidP="008D1AE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</w:rPr>
              <w:t>Rousettus</w:t>
            </w:r>
            <w:proofErr w:type="spellEnd"/>
            <w:r w:rsidRPr="00A76F01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</w:rPr>
              <w:t>aegyptiacus</w:t>
            </w:r>
            <w:proofErr w:type="spellEnd"/>
            <w:r w:rsidR="00571485" w:rsidRPr="00A76F01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</w:rPr>
              <w:t xml:space="preserve"> </w:t>
            </w:r>
          </w:p>
          <w:p w14:paraId="7553D78F" w14:textId="77777777" w:rsidR="008D1AE9" w:rsidRPr="00A76F01" w:rsidRDefault="008D1AE9" w:rsidP="008D1AE9">
            <w:pPr>
              <w:rPr>
                <w:rFonts w:ascii="Arial" w:eastAsia="Times New Roman" w:hAnsi="Arial" w:cs="Arial"/>
                <w:color w:val="545454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26" w:type="dxa"/>
          </w:tcPr>
          <w:p w14:paraId="2C818C86" w14:textId="405D8EC6" w:rsidR="008D1AE9" w:rsidRPr="00A76F01" w:rsidRDefault="00015D27" w:rsidP="008D1AE9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f</w:t>
            </w:r>
            <w:r w:rsidR="008D1AE9" w:rsidRPr="00A76F01">
              <w:rPr>
                <w:rFonts w:ascii="Arial" w:hAnsi="Arial" w:cs="Arial"/>
                <w:sz w:val="16"/>
                <w:szCs w:val="16"/>
              </w:rPr>
              <w:t>ruit bat</w:t>
            </w:r>
          </w:p>
        </w:tc>
        <w:tc>
          <w:tcPr>
            <w:tcW w:w="1528" w:type="dxa"/>
          </w:tcPr>
          <w:p w14:paraId="68E1DC7C" w14:textId="5D3981ED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sdlddllg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proofErr w:type="spellEnd"/>
          </w:p>
          <w:p w14:paraId="00F8C906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7604C90C" w14:textId="485C30CE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dinldeilgnns</w:t>
            </w:r>
            <w:proofErr w:type="spellEnd"/>
          </w:p>
          <w:p w14:paraId="6344A493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02FBDA1C" w14:textId="2803FFC5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gnp</w:t>
            </w:r>
            <w:proofErr w:type="spellEnd"/>
          </w:p>
          <w:p w14:paraId="5B6A7A7C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20C8483" w14:textId="2B0F5C2E" w:rsidR="001424D6" w:rsidRPr="00A76F01" w:rsidRDefault="001424D6" w:rsidP="001424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1EE9DF9C" w14:textId="77777777" w:rsidR="008D1AE9" w:rsidRPr="00A76F01" w:rsidRDefault="008D1AE9" w:rsidP="008D1AE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0740B8E6" w14:textId="77777777" w:rsidTr="00A76F01">
        <w:trPr>
          <w:trHeight w:val="844"/>
        </w:trPr>
        <w:tc>
          <w:tcPr>
            <w:tcW w:w="1971" w:type="dxa"/>
          </w:tcPr>
          <w:p w14:paraId="6EA6F185" w14:textId="304D2FC5" w:rsidR="008D1AE9" w:rsidRPr="00A76F01" w:rsidRDefault="008D1AE9" w:rsidP="008D1AE9">
            <w:pPr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Miniopteru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schreibersii</w:t>
            </w:r>
            <w:proofErr w:type="spellEnd"/>
          </w:p>
          <w:p w14:paraId="14E1BC45" w14:textId="77777777" w:rsidR="008D1AE9" w:rsidRPr="00A76F01" w:rsidRDefault="008D1AE9" w:rsidP="008D1AE9">
            <w:pPr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</w:rPr>
            </w:pPr>
          </w:p>
        </w:tc>
        <w:tc>
          <w:tcPr>
            <w:tcW w:w="1526" w:type="dxa"/>
          </w:tcPr>
          <w:p w14:paraId="33005D96" w14:textId="41FA8277" w:rsidR="008D1AE9" w:rsidRPr="00A76F01" w:rsidRDefault="00015D27" w:rsidP="008D1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sz w:val="16"/>
                <w:szCs w:val="16"/>
              </w:rPr>
              <w:t>b</w:t>
            </w:r>
            <w:r w:rsidR="008D1AE9" w:rsidRPr="00A76F01">
              <w:rPr>
                <w:rFonts w:ascii="Arial" w:hAnsi="Arial" w:cs="Arial"/>
                <w:sz w:val="16"/>
                <w:szCs w:val="16"/>
              </w:rPr>
              <w:t>entwing</w:t>
            </w:r>
            <w:proofErr w:type="spellEnd"/>
            <w:r w:rsidR="008D1AE9" w:rsidRPr="00A76F01">
              <w:rPr>
                <w:rFonts w:ascii="Arial" w:hAnsi="Arial" w:cs="Arial"/>
                <w:sz w:val="16"/>
                <w:szCs w:val="16"/>
              </w:rPr>
              <w:t xml:space="preserve"> bat </w:t>
            </w:r>
          </w:p>
        </w:tc>
        <w:tc>
          <w:tcPr>
            <w:tcW w:w="1528" w:type="dxa"/>
          </w:tcPr>
          <w:p w14:paraId="30131803" w14:textId="2202798D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390" w:type="dxa"/>
          </w:tcPr>
          <w:p w14:paraId="678D00BB" w14:textId="53FDD6F6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30" w:type="dxa"/>
          </w:tcPr>
          <w:p w14:paraId="2761F760" w14:textId="4C2C72CF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</w:tcPr>
          <w:p w14:paraId="745BF7DC" w14:textId="282B1943" w:rsidR="008D1AE9" w:rsidRPr="00A76F01" w:rsidRDefault="00A95D57" w:rsidP="008D1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</w:p>
        </w:tc>
      </w:tr>
      <w:tr w:rsidR="00A76F01" w:rsidRPr="00A76F01" w14:paraId="4DF893A8" w14:textId="77777777" w:rsidTr="00A76F01">
        <w:trPr>
          <w:trHeight w:val="844"/>
        </w:trPr>
        <w:tc>
          <w:tcPr>
            <w:tcW w:w="1971" w:type="dxa"/>
          </w:tcPr>
          <w:p w14:paraId="598490D5" w14:textId="1A3C2C1A" w:rsidR="008D1AE9" w:rsidRPr="00A76F01" w:rsidRDefault="00015D27" w:rsidP="008D1AE9">
            <w:pPr>
              <w:rPr>
                <w:rStyle w:val="Emphasis"/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Style w:val="Emphasis"/>
                <w:rFonts w:ascii="Arial" w:eastAsia="Times New Roman" w:hAnsi="Arial" w:cs="Arial"/>
                <w:color w:val="000000"/>
                <w:sz w:val="16"/>
                <w:szCs w:val="16"/>
              </w:rPr>
              <w:t>Bos</w:t>
            </w:r>
            <w:proofErr w:type="spellEnd"/>
            <w:r w:rsidRPr="00A76F01">
              <w:rPr>
                <w:rStyle w:val="Emphasis"/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6F01">
              <w:rPr>
                <w:rStyle w:val="Emphasis"/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="008D1AE9" w:rsidRPr="00A76F01">
              <w:rPr>
                <w:rStyle w:val="Emphasis"/>
                <w:rFonts w:ascii="Arial" w:eastAsia="Times New Roman" w:hAnsi="Arial" w:cs="Arial"/>
                <w:color w:val="000000"/>
                <w:sz w:val="16"/>
                <w:szCs w:val="16"/>
              </w:rPr>
              <w:t>aurus</w:t>
            </w:r>
            <w:proofErr w:type="spellEnd"/>
            <w:r w:rsidR="008D1AE9" w:rsidRPr="00A76F01">
              <w:rPr>
                <w:rStyle w:val="Emphasis"/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</w:tcPr>
          <w:p w14:paraId="4DB51FC8" w14:textId="15C4D809" w:rsidR="008D1AE9" w:rsidRPr="00A76F01" w:rsidRDefault="00015D27" w:rsidP="008D1AE9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d</w:t>
            </w:r>
            <w:r w:rsidR="008D1AE9" w:rsidRPr="00A76F01">
              <w:rPr>
                <w:rFonts w:ascii="Arial" w:hAnsi="Arial" w:cs="Arial"/>
                <w:sz w:val="16"/>
                <w:szCs w:val="16"/>
              </w:rPr>
              <w:t>omestic cattle</w:t>
            </w:r>
          </w:p>
        </w:tc>
        <w:tc>
          <w:tcPr>
            <w:tcW w:w="1528" w:type="dxa"/>
          </w:tcPr>
          <w:p w14:paraId="340BF0B5" w14:textId="261193AD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sdlddllg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proofErr w:type="spellEnd"/>
          </w:p>
          <w:p w14:paraId="389124C8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6BF04A2A" w14:textId="26224C92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dinldeilgnns</w:t>
            </w:r>
            <w:proofErr w:type="spellEnd"/>
          </w:p>
          <w:p w14:paraId="333CE06D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052545F6" w14:textId="68E33A63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gnp</w:t>
            </w:r>
            <w:proofErr w:type="spellEnd"/>
          </w:p>
          <w:p w14:paraId="417A9249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D1B9FE0" w14:textId="3D03DB61" w:rsidR="00F46D39" w:rsidRPr="00A76F01" w:rsidRDefault="00F46D39" w:rsidP="00F46D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164AC873" w14:textId="77777777" w:rsidR="008D1AE9" w:rsidRPr="00A76F01" w:rsidRDefault="008D1AE9" w:rsidP="008D1AE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2DA110E4" w14:textId="77777777" w:rsidTr="00A76F01">
        <w:trPr>
          <w:trHeight w:val="844"/>
        </w:trPr>
        <w:tc>
          <w:tcPr>
            <w:tcW w:w="1971" w:type="dxa"/>
          </w:tcPr>
          <w:p w14:paraId="31B9147B" w14:textId="799B7C8A" w:rsidR="008D1AE9" w:rsidRPr="00A76F01" w:rsidRDefault="008D1AE9" w:rsidP="008D1AE9">
            <w:pPr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Su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scrofa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domesticu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6C91386D" w14:textId="77777777" w:rsidR="008D1AE9" w:rsidRPr="00A76F01" w:rsidRDefault="008D1AE9" w:rsidP="008D1AE9">
            <w:pPr>
              <w:rPr>
                <w:rStyle w:val="Emphasis"/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6" w:type="dxa"/>
          </w:tcPr>
          <w:p w14:paraId="1A2EA603" w14:textId="1F40B2A3" w:rsidR="008D1AE9" w:rsidRPr="00A76F01" w:rsidRDefault="00015D27" w:rsidP="008D1AE9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d</w:t>
            </w:r>
            <w:r w:rsidR="008D1AE9" w:rsidRPr="00A76F01">
              <w:rPr>
                <w:rFonts w:ascii="Arial" w:hAnsi="Arial" w:cs="Arial"/>
                <w:sz w:val="16"/>
                <w:szCs w:val="16"/>
              </w:rPr>
              <w:t>omestic pig</w:t>
            </w:r>
          </w:p>
        </w:tc>
        <w:tc>
          <w:tcPr>
            <w:tcW w:w="1528" w:type="dxa"/>
          </w:tcPr>
          <w:p w14:paraId="3BECD89D" w14:textId="6EC23328" w:rsidR="000855C2" w:rsidRPr="00A76F01" w:rsidRDefault="000855C2" w:rsidP="000855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n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dlddllg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proofErr w:type="spellEnd"/>
          </w:p>
          <w:p w14:paraId="0AA370AC" w14:textId="6B38CDA5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3B263713" w14:textId="6F344D6B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30" w:type="dxa"/>
          </w:tcPr>
          <w:p w14:paraId="2F3200D8" w14:textId="29DE5773" w:rsidR="003E0BF9" w:rsidRPr="00A76F01" w:rsidRDefault="003E0BF9" w:rsidP="003E0B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gnp</w:t>
            </w:r>
            <w:proofErr w:type="spellEnd"/>
          </w:p>
          <w:p w14:paraId="441B9D68" w14:textId="2C02FAD4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5524318" w14:textId="77777777" w:rsidR="00863723" w:rsidRPr="00A76F01" w:rsidRDefault="00863723" w:rsidP="008637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72727FE3" w14:textId="77777777" w:rsidR="008D1AE9" w:rsidRPr="00A76F01" w:rsidRDefault="008D1AE9" w:rsidP="008D1AE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3AE7B5E1" w14:textId="77777777" w:rsidTr="00A76F01">
        <w:trPr>
          <w:trHeight w:val="512"/>
        </w:trPr>
        <w:tc>
          <w:tcPr>
            <w:tcW w:w="1971" w:type="dxa"/>
          </w:tcPr>
          <w:p w14:paraId="536A21B2" w14:textId="56EDBDE9" w:rsidR="008D1AE9" w:rsidRPr="00A76F01" w:rsidRDefault="00FF0F39" w:rsidP="008D1AE9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shd w:val="clear" w:color="auto" w:fill="FFFFFF"/>
              </w:rPr>
              <w:t>Tursiop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shd w:val="clear" w:color="auto" w:fill="FFFFFF"/>
              </w:rPr>
              <w:t xml:space="preserve"> truncates </w:t>
            </w:r>
          </w:p>
          <w:p w14:paraId="6CA74140" w14:textId="77777777" w:rsidR="008D1AE9" w:rsidRPr="00A76F01" w:rsidRDefault="008D1AE9" w:rsidP="008D1AE9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45D9AF6" w14:textId="77777777" w:rsidR="008D1AE9" w:rsidRPr="00A76F01" w:rsidRDefault="008D1AE9" w:rsidP="008D1AE9">
            <w:pPr>
              <w:rPr>
                <w:rStyle w:val="Emphasis"/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6" w:type="dxa"/>
          </w:tcPr>
          <w:p w14:paraId="760EC959" w14:textId="7668BF57" w:rsidR="008D1AE9" w:rsidRPr="00A76F01" w:rsidRDefault="00015D27" w:rsidP="008D1AE9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b</w:t>
            </w:r>
            <w:r w:rsidR="008D1AE9" w:rsidRPr="00A76F01">
              <w:rPr>
                <w:rFonts w:ascii="Arial" w:hAnsi="Arial" w:cs="Arial"/>
                <w:sz w:val="16"/>
                <w:szCs w:val="16"/>
              </w:rPr>
              <w:t>ottlenose dolphin</w:t>
            </w:r>
          </w:p>
        </w:tc>
        <w:tc>
          <w:tcPr>
            <w:tcW w:w="1528" w:type="dxa"/>
          </w:tcPr>
          <w:p w14:paraId="04A8A825" w14:textId="28DA89AB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n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dlddllg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proofErr w:type="spellEnd"/>
          </w:p>
          <w:p w14:paraId="304F5072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5D6116A1" w14:textId="5D1100B4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dinldeilgnns</w:t>
            </w:r>
            <w:proofErr w:type="spellEnd"/>
          </w:p>
          <w:p w14:paraId="6DCDFBA7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7A0B0E67" w14:textId="17819E58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gnp</w:t>
            </w:r>
            <w:proofErr w:type="spellEnd"/>
          </w:p>
          <w:p w14:paraId="123C387F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FE4DCBE" w14:textId="77777777" w:rsidR="00863723" w:rsidRPr="00A76F01" w:rsidRDefault="00863723" w:rsidP="008637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2B50194F" w14:textId="22407CC3" w:rsidR="008D1AE9" w:rsidRPr="00A76F01" w:rsidRDefault="008D1AE9" w:rsidP="00FF0F3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06FCFE84" w14:textId="77777777" w:rsidTr="00A76F01">
        <w:trPr>
          <w:trHeight w:val="844"/>
        </w:trPr>
        <w:tc>
          <w:tcPr>
            <w:tcW w:w="1971" w:type="dxa"/>
          </w:tcPr>
          <w:p w14:paraId="2BA3025A" w14:textId="77777777" w:rsidR="008D1AE9" w:rsidRPr="00A76F01" w:rsidRDefault="008D1AE9" w:rsidP="008D1AE9">
            <w:pPr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Phocoena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phocoena</w:t>
            </w:r>
            <w:proofErr w:type="spellEnd"/>
          </w:p>
          <w:p w14:paraId="6835C6E2" w14:textId="77777777" w:rsidR="008D1AE9" w:rsidRPr="00A76F01" w:rsidRDefault="008D1AE9" w:rsidP="008D1AE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26" w:type="dxa"/>
          </w:tcPr>
          <w:p w14:paraId="721BC675" w14:textId="4E298743" w:rsidR="008D1AE9" w:rsidRPr="00A76F01" w:rsidRDefault="00015D27" w:rsidP="008D1A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sz w:val="16"/>
                <w:szCs w:val="16"/>
              </w:rPr>
              <w:t>h</w:t>
            </w:r>
            <w:r w:rsidR="008D1AE9" w:rsidRPr="00A76F01">
              <w:rPr>
                <w:rFonts w:ascii="Arial" w:hAnsi="Arial" w:cs="Arial"/>
                <w:sz w:val="16"/>
                <w:szCs w:val="16"/>
              </w:rPr>
              <w:t>arbo</w:t>
            </w:r>
            <w:r w:rsidR="00A30610" w:rsidRPr="00A76F01">
              <w:rPr>
                <w:rFonts w:ascii="Arial" w:hAnsi="Arial" w:cs="Arial"/>
                <w:sz w:val="16"/>
                <w:szCs w:val="16"/>
              </w:rPr>
              <w:t>u</w:t>
            </w:r>
            <w:r w:rsidR="008D1AE9" w:rsidRPr="00A76F01">
              <w:rPr>
                <w:rFonts w:ascii="Arial" w:hAnsi="Arial" w:cs="Arial"/>
                <w:sz w:val="16"/>
                <w:szCs w:val="16"/>
              </w:rPr>
              <w:t>r</w:t>
            </w:r>
            <w:proofErr w:type="spellEnd"/>
            <w:r w:rsidR="008D1AE9" w:rsidRPr="00A76F01">
              <w:rPr>
                <w:rFonts w:ascii="Arial" w:hAnsi="Arial" w:cs="Arial"/>
                <w:sz w:val="16"/>
                <w:szCs w:val="16"/>
              </w:rPr>
              <w:t xml:space="preserve"> porpoise</w:t>
            </w:r>
          </w:p>
        </w:tc>
        <w:tc>
          <w:tcPr>
            <w:tcW w:w="1528" w:type="dxa"/>
          </w:tcPr>
          <w:p w14:paraId="2E996819" w14:textId="732169A4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390" w:type="dxa"/>
          </w:tcPr>
          <w:p w14:paraId="4E3B48A5" w14:textId="63DEAEAA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30" w:type="dxa"/>
          </w:tcPr>
          <w:p w14:paraId="535EB94F" w14:textId="70DF93C9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</w:tcPr>
          <w:p w14:paraId="73F7DD98" w14:textId="77777777" w:rsidR="008D1AE9" w:rsidRPr="00A76F01" w:rsidRDefault="008D1AE9" w:rsidP="008D1AE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0F01BC88" w14:textId="77777777" w:rsidTr="00A76F01">
        <w:trPr>
          <w:trHeight w:val="844"/>
        </w:trPr>
        <w:tc>
          <w:tcPr>
            <w:tcW w:w="1971" w:type="dxa"/>
          </w:tcPr>
          <w:p w14:paraId="2B24F7BB" w14:textId="77777777" w:rsidR="008D1AE9" w:rsidRPr="00A76F01" w:rsidRDefault="008D1AE9" w:rsidP="008D1AE9">
            <w:pPr>
              <w:spacing w:before="120" w:after="120" w:line="300" w:lineRule="atLeast"/>
              <w:outlineLvl w:val="0"/>
              <w:rPr>
                <w:rFonts w:ascii="Arial" w:eastAsia="Times New Roman" w:hAnsi="Arial" w:cs="Arial"/>
                <w:bCs/>
                <w:i/>
                <w:color w:val="000000"/>
                <w:kern w:val="36"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bCs/>
                <w:i/>
                <w:color w:val="000000"/>
                <w:kern w:val="36"/>
                <w:sz w:val="16"/>
                <w:szCs w:val="16"/>
              </w:rPr>
              <w:t>Trichechus</w:t>
            </w:r>
            <w:proofErr w:type="spellEnd"/>
            <w:r w:rsidRPr="00A76F01">
              <w:rPr>
                <w:rFonts w:ascii="Arial" w:eastAsia="Times New Roman" w:hAnsi="Arial" w:cs="Arial"/>
                <w:bCs/>
                <w:i/>
                <w:color w:val="000000"/>
                <w:kern w:val="36"/>
                <w:sz w:val="16"/>
                <w:szCs w:val="16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bCs/>
                <w:i/>
                <w:color w:val="000000"/>
                <w:kern w:val="36"/>
                <w:sz w:val="16"/>
                <w:szCs w:val="16"/>
              </w:rPr>
              <w:t>manatus</w:t>
            </w:r>
            <w:proofErr w:type="spellEnd"/>
            <w:r w:rsidRPr="00A76F01">
              <w:rPr>
                <w:rFonts w:ascii="Arial" w:eastAsia="Times New Roman" w:hAnsi="Arial" w:cs="Arial"/>
                <w:bCs/>
                <w:i/>
                <w:color w:val="000000"/>
                <w:kern w:val="36"/>
                <w:sz w:val="16"/>
                <w:szCs w:val="16"/>
              </w:rPr>
              <w:t xml:space="preserve"> </w:t>
            </w:r>
          </w:p>
          <w:p w14:paraId="1226CCF3" w14:textId="77777777" w:rsidR="008D1AE9" w:rsidRPr="00A76F01" w:rsidRDefault="008D1AE9" w:rsidP="008D1AE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26" w:type="dxa"/>
          </w:tcPr>
          <w:p w14:paraId="759153D3" w14:textId="4440929B" w:rsidR="008D1AE9" w:rsidRPr="00A76F01" w:rsidRDefault="008D1AE9" w:rsidP="008D1AE9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manatee</w:t>
            </w:r>
          </w:p>
        </w:tc>
        <w:tc>
          <w:tcPr>
            <w:tcW w:w="1528" w:type="dxa"/>
          </w:tcPr>
          <w:p w14:paraId="7C451DB2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in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dlddllgsq</w:t>
            </w:r>
            <w:proofErr w:type="spellEnd"/>
          </w:p>
          <w:p w14:paraId="6349C5C7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02912A42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dinldeilgnns</w:t>
            </w:r>
            <w:proofErr w:type="spellEnd"/>
          </w:p>
          <w:p w14:paraId="20355483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160ECB5E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gnp</w:t>
            </w:r>
            <w:proofErr w:type="spellEnd"/>
          </w:p>
          <w:p w14:paraId="38F7EAAD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2F7A4E1" w14:textId="4D7B5DDF" w:rsidR="00106845" w:rsidRPr="00A76F01" w:rsidRDefault="00106845" w:rsidP="001068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19F2B475" w14:textId="77777777" w:rsidR="008D1AE9" w:rsidRPr="00A76F01" w:rsidRDefault="008D1AE9" w:rsidP="008D1AE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2B5DDCE7" w14:textId="77777777" w:rsidTr="00A76F01">
        <w:trPr>
          <w:trHeight w:val="844"/>
        </w:trPr>
        <w:tc>
          <w:tcPr>
            <w:tcW w:w="1971" w:type="dxa"/>
          </w:tcPr>
          <w:p w14:paraId="3F33E84A" w14:textId="52D3CD48" w:rsidR="008D1AE9" w:rsidRPr="00A76F01" w:rsidRDefault="008D1AE9" w:rsidP="008D1AE9">
            <w:pPr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Ursu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>maritimu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4C1FAAAB" w14:textId="77777777" w:rsidR="008D1AE9" w:rsidRPr="00A76F01" w:rsidRDefault="008D1AE9" w:rsidP="008D1AE9">
            <w:pPr>
              <w:rPr>
                <w:rStyle w:val="Emphasis"/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6" w:type="dxa"/>
          </w:tcPr>
          <w:p w14:paraId="75E33E5B" w14:textId="16DBFC66" w:rsidR="008D1AE9" w:rsidRPr="00A76F01" w:rsidRDefault="00015D27" w:rsidP="008D1AE9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p</w:t>
            </w:r>
            <w:r w:rsidR="008D1AE9" w:rsidRPr="00A76F01">
              <w:rPr>
                <w:rFonts w:ascii="Arial" w:hAnsi="Arial" w:cs="Arial"/>
                <w:sz w:val="16"/>
                <w:szCs w:val="16"/>
              </w:rPr>
              <w:t>olar bear</w:t>
            </w:r>
          </w:p>
        </w:tc>
        <w:tc>
          <w:tcPr>
            <w:tcW w:w="1528" w:type="dxa"/>
          </w:tcPr>
          <w:p w14:paraId="104C34D1" w14:textId="6041415C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n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dlddllg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proofErr w:type="spellEnd"/>
          </w:p>
          <w:p w14:paraId="29DC19E7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5BE28074" w14:textId="4F20FF89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kdinldeilgnns</w:t>
            </w:r>
            <w:proofErr w:type="spellEnd"/>
          </w:p>
          <w:p w14:paraId="7BDA7BAC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07C75DA3" w14:textId="76ED1806" w:rsidR="008D1AE9" w:rsidRPr="00A76F01" w:rsidRDefault="00863723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60" w:type="dxa"/>
          </w:tcPr>
          <w:p w14:paraId="770C8748" w14:textId="69CC384E" w:rsidR="00E61590" w:rsidRPr="00A76F01" w:rsidRDefault="00E61590" w:rsidP="00E615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065FFC47" w14:textId="77777777" w:rsidR="008D1AE9" w:rsidRPr="00A76F01" w:rsidRDefault="008D1AE9" w:rsidP="008D1AE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2A77762D" w14:textId="77777777" w:rsidTr="00A76F01">
        <w:trPr>
          <w:trHeight w:val="844"/>
        </w:trPr>
        <w:tc>
          <w:tcPr>
            <w:tcW w:w="1971" w:type="dxa"/>
          </w:tcPr>
          <w:p w14:paraId="14C4EF25" w14:textId="79C9EE9C" w:rsidR="008D1AE9" w:rsidRPr="00A76F01" w:rsidRDefault="00FF0F39" w:rsidP="008D1AE9">
            <w:pPr>
              <w:outlineLvl w:val="2"/>
              <w:rPr>
                <w:rFonts w:ascii="Arial" w:eastAsia="Times New Roman" w:hAnsi="Arial" w:cs="Arial"/>
                <w:i/>
                <w:color w:val="545454"/>
                <w:sz w:val="16"/>
                <w:szCs w:val="16"/>
                <w:shd w:val="clear" w:color="auto" w:fill="FFFFFF"/>
              </w:rPr>
            </w:pPr>
            <w:proofErr w:type="spellStart"/>
            <w:r w:rsidRPr="00A76F01">
              <w:rPr>
                <w:rFonts w:ascii="Arial" w:eastAsia="Times New Roman" w:hAnsi="Arial" w:cs="Arial"/>
                <w:i/>
                <w:color w:val="222222"/>
                <w:sz w:val="16"/>
                <w:szCs w:val="16"/>
              </w:rPr>
              <w:t>Ovi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222222"/>
                <w:sz w:val="16"/>
                <w:szCs w:val="16"/>
              </w:rPr>
              <w:t xml:space="preserve"> </w:t>
            </w:r>
            <w:proofErr w:type="spellStart"/>
            <w:r w:rsidRPr="00A76F01">
              <w:rPr>
                <w:rFonts w:ascii="Arial" w:eastAsia="Times New Roman" w:hAnsi="Arial" w:cs="Arial"/>
                <w:i/>
                <w:color w:val="222222"/>
                <w:sz w:val="16"/>
                <w:szCs w:val="16"/>
              </w:rPr>
              <w:t>aries</w:t>
            </w:r>
            <w:proofErr w:type="spellEnd"/>
            <w:r w:rsidRPr="00A76F01">
              <w:rPr>
                <w:rFonts w:ascii="Arial" w:eastAsia="Times New Roman" w:hAnsi="Arial" w:cs="Arial"/>
                <w:i/>
                <w:color w:val="222222"/>
                <w:sz w:val="16"/>
                <w:szCs w:val="16"/>
              </w:rPr>
              <w:t xml:space="preserve">  </w:t>
            </w:r>
          </w:p>
        </w:tc>
        <w:tc>
          <w:tcPr>
            <w:tcW w:w="1526" w:type="dxa"/>
          </w:tcPr>
          <w:p w14:paraId="621724A6" w14:textId="7449C54A" w:rsidR="008D1AE9" w:rsidRPr="00A76F01" w:rsidRDefault="008D1AE9" w:rsidP="008D1AE9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sheep</w:t>
            </w:r>
          </w:p>
        </w:tc>
        <w:tc>
          <w:tcPr>
            <w:tcW w:w="1528" w:type="dxa"/>
          </w:tcPr>
          <w:p w14:paraId="7F6E5BEA" w14:textId="0BD3F320" w:rsidR="00312439" w:rsidRPr="00A76F01" w:rsidRDefault="00312439" w:rsidP="00312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sdlddllg</w:t>
            </w:r>
            <w:r w:rsidRPr="00A76F01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proofErr w:type="spellEnd"/>
          </w:p>
          <w:p w14:paraId="2CE5D5B7" w14:textId="5F58AF11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33FB2F67" w14:textId="6D906B8B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kdinldeilgnns</w:t>
            </w:r>
            <w:proofErr w:type="spellEnd"/>
          </w:p>
          <w:p w14:paraId="0844860E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0" w:type="dxa"/>
          </w:tcPr>
          <w:p w14:paraId="6C668499" w14:textId="14D06856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qeldelfgnp</w:t>
            </w:r>
            <w:proofErr w:type="spellEnd"/>
          </w:p>
          <w:p w14:paraId="47D77FE2" w14:textId="77777777" w:rsidR="008D1AE9" w:rsidRPr="00A76F01" w:rsidRDefault="008D1AE9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B762965" w14:textId="7BD95171" w:rsidR="00E61590" w:rsidRPr="00A76F01" w:rsidRDefault="00E61590" w:rsidP="00E615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3151CECE" w14:textId="77777777" w:rsidR="008D1AE9" w:rsidRPr="00A76F01" w:rsidRDefault="008D1AE9" w:rsidP="008D1AE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6F01" w:rsidRPr="00A76F01" w14:paraId="1977D034" w14:textId="77777777" w:rsidTr="00A76F01">
        <w:trPr>
          <w:trHeight w:val="844"/>
        </w:trPr>
        <w:tc>
          <w:tcPr>
            <w:tcW w:w="1971" w:type="dxa"/>
          </w:tcPr>
          <w:p w14:paraId="73984C09" w14:textId="13BA7D56" w:rsidR="002F7A51" w:rsidRPr="00A76F01" w:rsidRDefault="002F7A51" w:rsidP="008D1AE9">
            <w:pPr>
              <w:outlineLvl w:val="2"/>
              <w:rPr>
                <w:rFonts w:ascii="Arial" w:eastAsia="Times New Roman" w:hAnsi="Arial" w:cs="Arial"/>
                <w:i/>
                <w:color w:val="222222"/>
                <w:sz w:val="16"/>
                <w:szCs w:val="16"/>
              </w:rPr>
            </w:pPr>
            <w:r w:rsidRPr="00A76F01">
              <w:rPr>
                <w:rFonts w:ascii="Arial" w:eastAsia="Times New Roman" w:hAnsi="Arial" w:cs="Arial"/>
                <w:i/>
                <w:color w:val="222222"/>
                <w:sz w:val="16"/>
                <w:szCs w:val="16"/>
              </w:rPr>
              <w:t xml:space="preserve">Danio </w:t>
            </w:r>
            <w:proofErr w:type="spellStart"/>
            <w:r w:rsidRPr="00A76F01">
              <w:rPr>
                <w:rFonts w:ascii="Arial" w:eastAsia="Times New Roman" w:hAnsi="Arial" w:cs="Arial"/>
                <w:i/>
                <w:color w:val="222222"/>
                <w:sz w:val="16"/>
                <w:szCs w:val="16"/>
              </w:rPr>
              <w:t>rerio</w:t>
            </w:r>
            <w:proofErr w:type="spellEnd"/>
          </w:p>
        </w:tc>
        <w:tc>
          <w:tcPr>
            <w:tcW w:w="1526" w:type="dxa"/>
          </w:tcPr>
          <w:p w14:paraId="34A9D7F3" w14:textId="7A33C9B0" w:rsidR="002F7A51" w:rsidRPr="00A76F01" w:rsidRDefault="00015D27" w:rsidP="008D1AE9">
            <w:pPr>
              <w:rPr>
                <w:rFonts w:ascii="Arial" w:hAnsi="Arial" w:cs="Arial"/>
                <w:sz w:val="16"/>
                <w:szCs w:val="16"/>
              </w:rPr>
            </w:pPr>
            <w:r w:rsidRPr="00A76F01">
              <w:rPr>
                <w:rFonts w:ascii="Arial" w:hAnsi="Arial" w:cs="Arial"/>
                <w:sz w:val="16"/>
                <w:szCs w:val="16"/>
              </w:rPr>
              <w:t>z</w:t>
            </w:r>
            <w:r w:rsidR="002F7A51" w:rsidRPr="00A76F01">
              <w:rPr>
                <w:rFonts w:ascii="Arial" w:hAnsi="Arial" w:cs="Arial"/>
                <w:sz w:val="16"/>
                <w:szCs w:val="16"/>
              </w:rPr>
              <w:t>ebra fish</w:t>
            </w:r>
          </w:p>
        </w:tc>
        <w:tc>
          <w:tcPr>
            <w:tcW w:w="1528" w:type="dxa"/>
          </w:tcPr>
          <w:p w14:paraId="575F3593" w14:textId="15DDD59C" w:rsidR="002F7A51" w:rsidRPr="00A76F01" w:rsidRDefault="002F7A51" w:rsidP="002F7A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ddidellashq</w:t>
            </w:r>
            <w:proofErr w:type="spellEnd"/>
          </w:p>
          <w:p w14:paraId="72CE67A8" w14:textId="77777777" w:rsidR="002F7A51" w:rsidRPr="00A76F01" w:rsidRDefault="002F7A51" w:rsidP="003124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90" w:type="dxa"/>
          </w:tcPr>
          <w:p w14:paraId="736B84D3" w14:textId="5145F1B2" w:rsidR="002F7A51" w:rsidRPr="00A76F01" w:rsidRDefault="00863723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230" w:type="dxa"/>
          </w:tcPr>
          <w:p w14:paraId="5A2C92E0" w14:textId="77777777" w:rsidR="005F47CC" w:rsidRPr="00A76F01" w:rsidRDefault="005F47CC" w:rsidP="005F47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wmeeffpnq</w:t>
            </w:r>
            <w:proofErr w:type="spellEnd"/>
          </w:p>
          <w:p w14:paraId="7ED388F6" w14:textId="77777777" w:rsidR="002F7A51" w:rsidRPr="00A76F01" w:rsidRDefault="002F7A51" w:rsidP="008D1A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6E33F13" w14:textId="306A7BF2" w:rsidR="00EC43A2" w:rsidRPr="00A76F01" w:rsidRDefault="00EC43A2" w:rsidP="00EC43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6F01">
              <w:rPr>
                <w:rFonts w:ascii="Arial" w:hAnsi="Arial" w:cs="Arial"/>
                <w:color w:val="000000"/>
                <w:sz w:val="16"/>
                <w:szCs w:val="16"/>
              </w:rPr>
              <w:t>eltlqellgee</w:t>
            </w:r>
            <w:proofErr w:type="spellEnd"/>
          </w:p>
          <w:p w14:paraId="143A3E61" w14:textId="77777777" w:rsidR="002F7A51" w:rsidRPr="00A76F01" w:rsidRDefault="002F7A51" w:rsidP="00E615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11F87C2" w14:textId="77777777" w:rsidR="003661E9" w:rsidRPr="00A76F01" w:rsidRDefault="003661E9">
      <w:pPr>
        <w:rPr>
          <w:rFonts w:ascii="Arial" w:hAnsi="Arial" w:cs="Arial"/>
          <w:sz w:val="16"/>
          <w:szCs w:val="16"/>
        </w:rPr>
      </w:pPr>
    </w:p>
    <w:p w14:paraId="292DD384" w14:textId="77777777" w:rsidR="00F91898" w:rsidRPr="00A76F01" w:rsidRDefault="00F91898">
      <w:pPr>
        <w:rPr>
          <w:rFonts w:ascii="Arial" w:hAnsi="Arial" w:cs="Arial"/>
          <w:sz w:val="16"/>
          <w:szCs w:val="16"/>
        </w:rPr>
      </w:pPr>
    </w:p>
    <w:p w14:paraId="06ED6BB7" w14:textId="77797587" w:rsidR="00FC7F7B" w:rsidRPr="00A76F01" w:rsidRDefault="00863723">
      <w:pPr>
        <w:rPr>
          <w:rFonts w:ascii="Arial" w:hAnsi="Arial" w:cs="Arial"/>
          <w:sz w:val="16"/>
          <w:szCs w:val="16"/>
        </w:rPr>
      </w:pPr>
      <w:r w:rsidRPr="00A76F01">
        <w:rPr>
          <w:rFonts w:ascii="Arial" w:hAnsi="Arial" w:cs="Arial"/>
          <w:sz w:val="16"/>
          <w:szCs w:val="16"/>
        </w:rPr>
        <w:t xml:space="preserve">The sequences of </w:t>
      </w:r>
      <w:r w:rsidR="00015D27" w:rsidRPr="00A76F01">
        <w:rPr>
          <w:rFonts w:ascii="Arial" w:hAnsi="Arial" w:cs="Arial"/>
          <w:sz w:val="16"/>
          <w:szCs w:val="16"/>
        </w:rPr>
        <w:t xml:space="preserve">translated </w:t>
      </w:r>
      <w:r w:rsidRPr="00A76F01">
        <w:rPr>
          <w:rFonts w:ascii="Arial" w:hAnsi="Arial" w:cs="Arial"/>
          <w:sz w:val="16"/>
          <w:szCs w:val="16"/>
        </w:rPr>
        <w:t xml:space="preserve">LXXLL motifs from </w:t>
      </w:r>
      <w:r w:rsidR="00015D27" w:rsidRPr="00A76F01">
        <w:rPr>
          <w:rFonts w:ascii="Arial" w:hAnsi="Arial" w:cs="Arial"/>
          <w:sz w:val="16"/>
          <w:szCs w:val="16"/>
        </w:rPr>
        <w:t xml:space="preserve">mRNA sequences of </w:t>
      </w:r>
      <w:r w:rsidRPr="00A76F01">
        <w:rPr>
          <w:rFonts w:ascii="Arial" w:hAnsi="Arial" w:cs="Arial"/>
          <w:sz w:val="16"/>
          <w:szCs w:val="16"/>
        </w:rPr>
        <w:t xml:space="preserve">MAML1, 2, and 3 and E6AP for each of the host species of the test set of E6 proteins.  Red denotes changes in sequence from </w:t>
      </w:r>
      <w:r w:rsidR="00015D27" w:rsidRPr="00A76F01">
        <w:rPr>
          <w:rFonts w:ascii="Arial" w:hAnsi="Arial" w:cs="Arial"/>
          <w:i/>
          <w:sz w:val="16"/>
          <w:szCs w:val="16"/>
        </w:rPr>
        <w:t>Homo s</w:t>
      </w:r>
      <w:r w:rsidRPr="00A76F01">
        <w:rPr>
          <w:rFonts w:ascii="Arial" w:hAnsi="Arial" w:cs="Arial"/>
          <w:i/>
          <w:sz w:val="16"/>
          <w:szCs w:val="16"/>
        </w:rPr>
        <w:t>apiens</w:t>
      </w:r>
      <w:r w:rsidRPr="00A76F01">
        <w:rPr>
          <w:rFonts w:ascii="Arial" w:hAnsi="Arial" w:cs="Arial"/>
          <w:sz w:val="16"/>
          <w:szCs w:val="16"/>
        </w:rPr>
        <w:t>.</w:t>
      </w:r>
    </w:p>
    <w:p w14:paraId="099EB50E" w14:textId="77777777" w:rsidR="00015D27" w:rsidRPr="00A76F01" w:rsidRDefault="00015D27">
      <w:pPr>
        <w:rPr>
          <w:rFonts w:ascii="Arial" w:hAnsi="Arial" w:cs="Arial"/>
          <w:sz w:val="16"/>
          <w:szCs w:val="16"/>
          <w:vertAlign w:val="superscript"/>
        </w:rPr>
      </w:pPr>
    </w:p>
    <w:p w14:paraId="5D49F43D" w14:textId="19115ECE" w:rsidR="00FC7F7B" w:rsidRPr="00A76F01" w:rsidRDefault="00015D27">
      <w:pPr>
        <w:rPr>
          <w:rFonts w:ascii="Arial" w:hAnsi="Arial" w:cs="Arial"/>
          <w:sz w:val="16"/>
          <w:szCs w:val="16"/>
        </w:rPr>
      </w:pPr>
      <w:r w:rsidRPr="00A76F01">
        <w:rPr>
          <w:rFonts w:ascii="Arial" w:hAnsi="Arial" w:cs="Arial"/>
          <w:sz w:val="16"/>
          <w:szCs w:val="16"/>
          <w:vertAlign w:val="superscript"/>
        </w:rPr>
        <w:t>1</w:t>
      </w:r>
      <w:r w:rsidR="00863723" w:rsidRPr="00A76F01">
        <w:rPr>
          <w:rFonts w:ascii="Arial" w:hAnsi="Arial" w:cs="Arial"/>
          <w:sz w:val="16"/>
          <w:szCs w:val="16"/>
        </w:rPr>
        <w:t xml:space="preserve">na—not available in </w:t>
      </w:r>
      <w:proofErr w:type="spellStart"/>
      <w:r w:rsidR="00863723" w:rsidRPr="00A76F01">
        <w:rPr>
          <w:rFonts w:ascii="Arial" w:hAnsi="Arial" w:cs="Arial"/>
          <w:sz w:val="16"/>
          <w:szCs w:val="16"/>
        </w:rPr>
        <w:t>Genbank</w:t>
      </w:r>
      <w:proofErr w:type="spellEnd"/>
    </w:p>
    <w:p w14:paraId="792BC12B" w14:textId="77777777" w:rsidR="00FC7F7B" w:rsidRPr="00A76F01" w:rsidRDefault="00FC7F7B">
      <w:pPr>
        <w:rPr>
          <w:rFonts w:ascii="Arial" w:hAnsi="Arial" w:cs="Arial"/>
          <w:sz w:val="16"/>
          <w:szCs w:val="16"/>
        </w:rPr>
      </w:pPr>
    </w:p>
    <w:bookmarkEnd w:id="0"/>
    <w:sectPr w:rsidR="00FC7F7B" w:rsidRPr="00A76F01" w:rsidSect="00DB5B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enlo">
    <w:panose1 w:val="020B0609030804020204"/>
    <w:charset w:val="00"/>
    <w:family w:val="swiss"/>
    <w:pitch w:val="fixed"/>
    <w:sig w:usb0="E60022FF" w:usb1="D200F9FB" w:usb2="02000028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B31"/>
    <w:rsid w:val="00000964"/>
    <w:rsid w:val="00015D27"/>
    <w:rsid w:val="00027F74"/>
    <w:rsid w:val="000362B4"/>
    <w:rsid w:val="00042EF8"/>
    <w:rsid w:val="00063B07"/>
    <w:rsid w:val="00073193"/>
    <w:rsid w:val="00075DC0"/>
    <w:rsid w:val="00077AE3"/>
    <w:rsid w:val="00084939"/>
    <w:rsid w:val="000855C2"/>
    <w:rsid w:val="0008598D"/>
    <w:rsid w:val="000D7F50"/>
    <w:rsid w:val="00106845"/>
    <w:rsid w:val="00110CA8"/>
    <w:rsid w:val="00117280"/>
    <w:rsid w:val="001358CC"/>
    <w:rsid w:val="00136F3C"/>
    <w:rsid w:val="001424D6"/>
    <w:rsid w:val="001A6584"/>
    <w:rsid w:val="001D1858"/>
    <w:rsid w:val="001E462F"/>
    <w:rsid w:val="001E5D73"/>
    <w:rsid w:val="00224B8C"/>
    <w:rsid w:val="00250692"/>
    <w:rsid w:val="002720A4"/>
    <w:rsid w:val="00276F74"/>
    <w:rsid w:val="002A6D5D"/>
    <w:rsid w:val="002F7A51"/>
    <w:rsid w:val="002F7B86"/>
    <w:rsid w:val="00306AB8"/>
    <w:rsid w:val="00312439"/>
    <w:rsid w:val="00323E19"/>
    <w:rsid w:val="00342138"/>
    <w:rsid w:val="00350ED8"/>
    <w:rsid w:val="0036437F"/>
    <w:rsid w:val="003661E9"/>
    <w:rsid w:val="003877A2"/>
    <w:rsid w:val="003B2637"/>
    <w:rsid w:val="003D19FF"/>
    <w:rsid w:val="003E0BF9"/>
    <w:rsid w:val="003E7BD0"/>
    <w:rsid w:val="004029BE"/>
    <w:rsid w:val="00402A8B"/>
    <w:rsid w:val="00427F8A"/>
    <w:rsid w:val="00446D1F"/>
    <w:rsid w:val="00465151"/>
    <w:rsid w:val="00477BE4"/>
    <w:rsid w:val="00493FC1"/>
    <w:rsid w:val="004B0190"/>
    <w:rsid w:val="004B3029"/>
    <w:rsid w:val="004D6B3C"/>
    <w:rsid w:val="00505EBF"/>
    <w:rsid w:val="005269B1"/>
    <w:rsid w:val="00534F29"/>
    <w:rsid w:val="0054495A"/>
    <w:rsid w:val="005462D6"/>
    <w:rsid w:val="0055332C"/>
    <w:rsid w:val="00555111"/>
    <w:rsid w:val="00563099"/>
    <w:rsid w:val="00571485"/>
    <w:rsid w:val="0059538F"/>
    <w:rsid w:val="00596890"/>
    <w:rsid w:val="005D4C4D"/>
    <w:rsid w:val="005E0B8B"/>
    <w:rsid w:val="005F47CC"/>
    <w:rsid w:val="006172B8"/>
    <w:rsid w:val="0063038F"/>
    <w:rsid w:val="00650029"/>
    <w:rsid w:val="00652FEE"/>
    <w:rsid w:val="006559A8"/>
    <w:rsid w:val="00671246"/>
    <w:rsid w:val="00681F45"/>
    <w:rsid w:val="006A6F01"/>
    <w:rsid w:val="00744DA0"/>
    <w:rsid w:val="007609E1"/>
    <w:rsid w:val="00763633"/>
    <w:rsid w:val="00771395"/>
    <w:rsid w:val="00771C7B"/>
    <w:rsid w:val="00781AF2"/>
    <w:rsid w:val="007C1AD3"/>
    <w:rsid w:val="008002D2"/>
    <w:rsid w:val="00851788"/>
    <w:rsid w:val="00863723"/>
    <w:rsid w:val="0087042A"/>
    <w:rsid w:val="00891641"/>
    <w:rsid w:val="008A7FEB"/>
    <w:rsid w:val="008B56EE"/>
    <w:rsid w:val="008D1AE9"/>
    <w:rsid w:val="00973AD9"/>
    <w:rsid w:val="009900C6"/>
    <w:rsid w:val="00992FF7"/>
    <w:rsid w:val="00994C3F"/>
    <w:rsid w:val="0099504A"/>
    <w:rsid w:val="009B0037"/>
    <w:rsid w:val="009C5984"/>
    <w:rsid w:val="009D28E2"/>
    <w:rsid w:val="00A01671"/>
    <w:rsid w:val="00A0531D"/>
    <w:rsid w:val="00A10FD6"/>
    <w:rsid w:val="00A12A98"/>
    <w:rsid w:val="00A30610"/>
    <w:rsid w:val="00A43BDD"/>
    <w:rsid w:val="00A637DF"/>
    <w:rsid w:val="00A76F01"/>
    <w:rsid w:val="00A93E21"/>
    <w:rsid w:val="00A95D57"/>
    <w:rsid w:val="00AB713E"/>
    <w:rsid w:val="00AB784C"/>
    <w:rsid w:val="00AC5627"/>
    <w:rsid w:val="00B015CD"/>
    <w:rsid w:val="00B141C7"/>
    <w:rsid w:val="00B154B5"/>
    <w:rsid w:val="00B224B4"/>
    <w:rsid w:val="00BC31EC"/>
    <w:rsid w:val="00BD6E98"/>
    <w:rsid w:val="00BE6A86"/>
    <w:rsid w:val="00C118CD"/>
    <w:rsid w:val="00C16105"/>
    <w:rsid w:val="00C20CCE"/>
    <w:rsid w:val="00C42AA1"/>
    <w:rsid w:val="00CA7A7A"/>
    <w:rsid w:val="00CD6B10"/>
    <w:rsid w:val="00CE72E4"/>
    <w:rsid w:val="00CF6ECB"/>
    <w:rsid w:val="00CF7BDC"/>
    <w:rsid w:val="00D07ACA"/>
    <w:rsid w:val="00D83AF0"/>
    <w:rsid w:val="00DB5B31"/>
    <w:rsid w:val="00DE2F22"/>
    <w:rsid w:val="00DF0364"/>
    <w:rsid w:val="00E02EA4"/>
    <w:rsid w:val="00E05EB9"/>
    <w:rsid w:val="00E142E1"/>
    <w:rsid w:val="00E52E02"/>
    <w:rsid w:val="00E61590"/>
    <w:rsid w:val="00E6716E"/>
    <w:rsid w:val="00EA4FB6"/>
    <w:rsid w:val="00EA5E54"/>
    <w:rsid w:val="00EB397B"/>
    <w:rsid w:val="00EC2F1D"/>
    <w:rsid w:val="00EC43A2"/>
    <w:rsid w:val="00EE38C8"/>
    <w:rsid w:val="00EE42F9"/>
    <w:rsid w:val="00EF1154"/>
    <w:rsid w:val="00F03071"/>
    <w:rsid w:val="00F03705"/>
    <w:rsid w:val="00F46D39"/>
    <w:rsid w:val="00F91898"/>
    <w:rsid w:val="00F96769"/>
    <w:rsid w:val="00FC639A"/>
    <w:rsid w:val="00FC7F7B"/>
    <w:rsid w:val="00FF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F37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4FB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D28E2"/>
    <w:rPr>
      <w:i/>
      <w:iCs/>
    </w:rPr>
  </w:style>
  <w:style w:type="paragraph" w:customStyle="1" w:styleId="p1">
    <w:name w:val="p1"/>
    <w:basedOn w:val="Normal"/>
    <w:rsid w:val="0055332C"/>
    <w:rPr>
      <w:rFonts w:ascii="Menlo" w:hAnsi="Menlo" w:cs="Menlo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3</Pages>
  <Words>306</Words>
  <Characters>174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17-04-05T21:00:00Z</dcterms:created>
  <dcterms:modified xsi:type="dcterms:W3CDTF">2017-09-01T18:47:00Z</dcterms:modified>
</cp:coreProperties>
</file>